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B2C9F" w14:textId="5235D062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7A19A8">
        <w:rPr>
          <w:rFonts w:ascii="Arial" w:hAnsi="Arial" w:cs="Arial"/>
          <w:b/>
          <w:bCs/>
          <w:sz w:val="24"/>
          <w:szCs w:val="24"/>
        </w:rPr>
        <w:t>Additional file 1</w:t>
      </w:r>
    </w:p>
    <w:p w14:paraId="0B87270D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</w:p>
    <w:p w14:paraId="40CB979E" w14:textId="7C64D66A" w:rsidR="00E04827" w:rsidRPr="007A19A8" w:rsidRDefault="00AB7652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>1</w:t>
      </w:r>
      <w:r w:rsidR="00E04827" w:rsidRPr="007A19A8">
        <w:rPr>
          <w:rFonts w:ascii="Arial" w:hAnsi="Arial" w:cs="Arial"/>
          <w:sz w:val="24"/>
          <w:szCs w:val="24"/>
        </w:rPr>
        <w:t>. Logistic regression model results for factors associated with seropositivity.</w:t>
      </w:r>
    </w:p>
    <w:p w14:paraId="5D8469A7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W w:w="9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418"/>
        <w:gridCol w:w="1499"/>
        <w:gridCol w:w="960"/>
        <w:gridCol w:w="960"/>
      </w:tblGrid>
      <w:tr w:rsidR="00E04827" w:rsidRPr="007A19A8" w14:paraId="1C497F92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6230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19A8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0AAAF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 xml:space="preserve">Estimate 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4CD2D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425707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11933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9A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7A19A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E04827" w:rsidRPr="007A19A8" w14:paraId="785ACF34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FCEB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19A8">
              <w:rPr>
                <w:rFonts w:ascii="Arial" w:hAnsi="Arial" w:cs="Arial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9B2C8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4.817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08519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1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30100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4.3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E409D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E04827" w:rsidRPr="007A19A8" w14:paraId="63734118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CBFB0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19A8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0269D5D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bottom"/>
          </w:tcPr>
          <w:p w14:paraId="313D8FF1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21C7ED8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0DF0A193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765D5FF4" w14:textId="77777777" w:rsidTr="00F123FF">
        <w:trPr>
          <w:trHeight w:val="288"/>
        </w:trPr>
        <w:tc>
          <w:tcPr>
            <w:tcW w:w="4673" w:type="dxa"/>
            <w:noWrap/>
            <w:vAlign w:val="center"/>
          </w:tcPr>
          <w:p w14:paraId="57951480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18" w:type="dxa"/>
            <w:noWrap/>
            <w:vAlign w:val="bottom"/>
          </w:tcPr>
          <w:p w14:paraId="0D406A17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499" w:type="dxa"/>
            <w:noWrap/>
            <w:vAlign w:val="bottom"/>
          </w:tcPr>
          <w:p w14:paraId="7B32A3E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60C7EEC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712011F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549B3E30" w14:textId="77777777" w:rsidTr="00F123FF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vAlign w:val="center"/>
          </w:tcPr>
          <w:p w14:paraId="77371B5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18208A4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939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bottom"/>
          </w:tcPr>
          <w:p w14:paraId="3365D67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4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4E1FCD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2.3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4CAE450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</w:tr>
      <w:tr w:rsidR="00E04827" w:rsidRPr="007A19A8" w14:paraId="4D7822C7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ADA20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19A8">
              <w:rPr>
                <w:rFonts w:ascii="Arial" w:hAnsi="Arial" w:cs="Arial"/>
                <w:b/>
                <w:bCs/>
                <w:sz w:val="24"/>
                <w:szCs w:val="24"/>
              </w:rPr>
              <w:t>Forest entr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3A2F057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bottom"/>
          </w:tcPr>
          <w:p w14:paraId="38F2B021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515BB76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4697ED51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5A81CEAE" w14:textId="77777777" w:rsidTr="00F123FF">
        <w:trPr>
          <w:trHeight w:val="288"/>
        </w:trPr>
        <w:tc>
          <w:tcPr>
            <w:tcW w:w="4673" w:type="dxa"/>
            <w:noWrap/>
            <w:vAlign w:val="center"/>
          </w:tcPr>
          <w:p w14:paraId="14DB0AC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18" w:type="dxa"/>
            <w:noWrap/>
            <w:vAlign w:val="bottom"/>
          </w:tcPr>
          <w:p w14:paraId="3239500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499" w:type="dxa"/>
            <w:noWrap/>
            <w:vAlign w:val="bottom"/>
          </w:tcPr>
          <w:p w14:paraId="5BBF1CC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4DC056D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66D0275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61824DEF" w14:textId="77777777" w:rsidTr="00F123FF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vAlign w:val="center"/>
          </w:tcPr>
          <w:p w14:paraId="40E2CB24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57980D6D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785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bottom"/>
          </w:tcPr>
          <w:p w14:paraId="7F47F74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4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06E608C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41EAA32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E04827" w:rsidRPr="007A19A8" w14:paraId="7153E362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F4B53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19A8">
              <w:rPr>
                <w:rFonts w:ascii="Arial" w:hAnsi="Arial" w:cs="Arial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6CD8242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bottom"/>
          </w:tcPr>
          <w:p w14:paraId="3AF059C4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31B08D7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5D2F0EB3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19D932F6" w14:textId="77777777" w:rsidTr="00F123FF">
        <w:trPr>
          <w:trHeight w:val="288"/>
        </w:trPr>
        <w:tc>
          <w:tcPr>
            <w:tcW w:w="4673" w:type="dxa"/>
            <w:noWrap/>
            <w:vAlign w:val="center"/>
          </w:tcPr>
          <w:p w14:paraId="3A47183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puppy/juvenile:0–3 years</w:t>
            </w:r>
          </w:p>
        </w:tc>
        <w:tc>
          <w:tcPr>
            <w:tcW w:w="1418" w:type="dxa"/>
            <w:noWrap/>
            <w:vAlign w:val="bottom"/>
          </w:tcPr>
          <w:p w14:paraId="5477F7B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499" w:type="dxa"/>
            <w:noWrap/>
            <w:vAlign w:val="bottom"/>
          </w:tcPr>
          <w:p w14:paraId="196771F0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308AD61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bottom"/>
          </w:tcPr>
          <w:p w14:paraId="5943D1EC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13B10821" w14:textId="77777777" w:rsidTr="00F123FF">
        <w:trPr>
          <w:trHeight w:val="288"/>
        </w:trPr>
        <w:tc>
          <w:tcPr>
            <w:tcW w:w="4673" w:type="dxa"/>
            <w:noWrap/>
            <w:vAlign w:val="center"/>
          </w:tcPr>
          <w:p w14:paraId="3C84D43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young adult: 4–6 years</w:t>
            </w:r>
          </w:p>
        </w:tc>
        <w:tc>
          <w:tcPr>
            <w:tcW w:w="1418" w:type="dxa"/>
            <w:noWrap/>
            <w:vAlign w:val="bottom"/>
          </w:tcPr>
          <w:p w14:paraId="4ECF364C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279</w:t>
            </w:r>
          </w:p>
        </w:tc>
        <w:tc>
          <w:tcPr>
            <w:tcW w:w="1499" w:type="dxa"/>
            <w:noWrap/>
            <w:vAlign w:val="bottom"/>
          </w:tcPr>
          <w:p w14:paraId="7E62F16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155</w:t>
            </w:r>
          </w:p>
        </w:tc>
        <w:tc>
          <w:tcPr>
            <w:tcW w:w="960" w:type="dxa"/>
            <w:noWrap/>
            <w:vAlign w:val="bottom"/>
          </w:tcPr>
          <w:p w14:paraId="34D3D68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107</w:t>
            </w:r>
          </w:p>
        </w:tc>
        <w:tc>
          <w:tcPr>
            <w:tcW w:w="960" w:type="dxa"/>
            <w:noWrap/>
            <w:vAlign w:val="bottom"/>
          </w:tcPr>
          <w:p w14:paraId="3DDAF33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268</w:t>
            </w:r>
          </w:p>
        </w:tc>
      </w:tr>
      <w:tr w:rsidR="00E04827" w:rsidRPr="007A19A8" w14:paraId="0B81780D" w14:textId="77777777" w:rsidTr="00F123FF">
        <w:trPr>
          <w:trHeight w:val="288"/>
        </w:trPr>
        <w:tc>
          <w:tcPr>
            <w:tcW w:w="4673" w:type="dxa"/>
            <w:noWrap/>
            <w:vAlign w:val="center"/>
            <w:hideMark/>
          </w:tcPr>
          <w:p w14:paraId="0991A59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mature adult: 7–10 years</w:t>
            </w:r>
          </w:p>
        </w:tc>
        <w:tc>
          <w:tcPr>
            <w:tcW w:w="1418" w:type="dxa"/>
            <w:noWrap/>
            <w:vAlign w:val="bottom"/>
            <w:hideMark/>
          </w:tcPr>
          <w:p w14:paraId="338A7643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227</w:t>
            </w:r>
          </w:p>
        </w:tc>
        <w:tc>
          <w:tcPr>
            <w:tcW w:w="1499" w:type="dxa"/>
            <w:noWrap/>
            <w:vAlign w:val="bottom"/>
            <w:hideMark/>
          </w:tcPr>
          <w:p w14:paraId="61E7AB1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076</w:t>
            </w:r>
          </w:p>
        </w:tc>
        <w:tc>
          <w:tcPr>
            <w:tcW w:w="960" w:type="dxa"/>
            <w:noWrap/>
            <w:vAlign w:val="bottom"/>
            <w:hideMark/>
          </w:tcPr>
          <w:p w14:paraId="0F9BD83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vAlign w:val="bottom"/>
            <w:hideMark/>
          </w:tcPr>
          <w:p w14:paraId="68C292A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254</w:t>
            </w:r>
          </w:p>
        </w:tc>
      </w:tr>
      <w:tr w:rsidR="00E04827" w:rsidRPr="007A19A8" w14:paraId="13B39BDB" w14:textId="77777777" w:rsidTr="00F123FF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E73A9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senior: ≥11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C0026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2.089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292F2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0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034C5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9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9405E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</w:tbl>
    <w:p w14:paraId="6C6EDCB9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 w:rsidRPr="007A19A8">
        <w:rPr>
          <w:rFonts w:ascii="Arial" w:hAnsi="Arial" w:cs="Arial"/>
          <w:sz w:val="24"/>
          <w:szCs w:val="24"/>
        </w:rPr>
        <w:t xml:space="preserve">Null deviance: 213.66 on 262 degrees of freedom; Residual deviance: 178.39 on 257 degrees of freedom; AIC = 190.39; Number of Fisher Scoring iterations: 6; </w:t>
      </w:r>
      <w:proofErr w:type="spellStart"/>
      <w:r w:rsidRPr="007A19A8">
        <w:rPr>
          <w:rFonts w:ascii="Arial" w:hAnsi="Arial" w:cs="Arial"/>
          <w:sz w:val="24"/>
          <w:szCs w:val="24"/>
        </w:rPr>
        <w:t>Obs</w:t>
      </w:r>
      <w:proofErr w:type="spellEnd"/>
      <w:r w:rsidRPr="007A19A8">
        <w:rPr>
          <w:rFonts w:ascii="Arial" w:hAnsi="Arial" w:cs="Arial"/>
          <w:sz w:val="24"/>
          <w:szCs w:val="24"/>
        </w:rPr>
        <w:t>: 27 observations deleted due to missingness.</w:t>
      </w:r>
    </w:p>
    <w:p w14:paraId="2302A869" w14:textId="77777777" w:rsidR="00E04827" w:rsidRPr="007A19A8" w:rsidRDefault="00E04827" w:rsidP="00E04827">
      <w:pPr>
        <w:rPr>
          <w:rFonts w:ascii="Arial" w:hAnsi="Arial" w:cs="Arial"/>
          <w:sz w:val="24"/>
          <w:szCs w:val="24"/>
        </w:rPr>
      </w:pPr>
    </w:p>
    <w:p w14:paraId="38037F1D" w14:textId="0C1634CF" w:rsidR="00E04827" w:rsidRPr="007A19A8" w:rsidRDefault="00AB7652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>1</w:t>
      </w:r>
      <w:r w:rsidR="00E04827" w:rsidRPr="007A19A8">
        <w:rPr>
          <w:rFonts w:ascii="Arial" w:hAnsi="Arial" w:cs="Arial"/>
          <w:sz w:val="24"/>
          <w:szCs w:val="24"/>
        </w:rPr>
        <w:t>. Area under the receiver operating characteristic (ROC) curve calculated by DeLong method.</w:t>
      </w:r>
    </w:p>
    <w:p w14:paraId="7930537F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 w:rsidRPr="007A19A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25F59878" wp14:editId="59E6F082">
            <wp:extent cx="2884714" cy="2946450"/>
            <wp:effectExtent l="0" t="0" r="0" b="6350"/>
            <wp:docPr id="312679753" name="Imagem 1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679753" name="Imagem 1" descr="Gráfico, Gráfico de linhas&#10;&#10;O conteúdo gerado por IA pode estar incorre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90587" cy="2952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76FE0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  <w:sectPr w:rsidR="00E04827" w:rsidRPr="007A19A8" w:rsidSect="00E04827">
          <w:pgSz w:w="11906" w:h="16838" w:code="9"/>
          <w:pgMar w:top="1417" w:right="720" w:bottom="907" w:left="720" w:header="720" w:footer="612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  <w:r w:rsidRPr="007A19A8">
        <w:rPr>
          <w:rFonts w:ascii="Arial" w:hAnsi="Arial" w:cs="Arial"/>
          <w:sz w:val="24"/>
          <w:szCs w:val="24"/>
        </w:rPr>
        <w:t>AUC = 0.777 (95% CI = 0.705-0.849)</w:t>
      </w:r>
    </w:p>
    <w:p w14:paraId="798F1E0E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</w:p>
    <w:p w14:paraId="0280F148" w14:textId="6B8BDFCE" w:rsidR="00E04827" w:rsidRPr="007A19A8" w:rsidRDefault="00AB7652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E04827" w:rsidRPr="007A19A8">
        <w:rPr>
          <w:rFonts w:ascii="Arial" w:hAnsi="Arial" w:cs="Arial"/>
          <w:b/>
          <w:bCs/>
          <w:sz w:val="24"/>
          <w:szCs w:val="24"/>
        </w:rPr>
        <w:t>2.</w:t>
      </w:r>
      <w:r w:rsidR="00E04827" w:rsidRPr="007A19A8">
        <w:rPr>
          <w:rFonts w:ascii="Arial" w:hAnsi="Arial" w:cs="Arial"/>
          <w:sz w:val="24"/>
          <w:szCs w:val="24"/>
        </w:rPr>
        <w:t xml:space="preserve"> Logistic regression model results for factors associated with positivity for humans.</w:t>
      </w:r>
    </w:p>
    <w:tbl>
      <w:tblPr>
        <w:tblW w:w="9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418"/>
        <w:gridCol w:w="1499"/>
        <w:gridCol w:w="960"/>
        <w:gridCol w:w="960"/>
      </w:tblGrid>
      <w:tr w:rsidR="00E04827" w:rsidRPr="007A19A8" w14:paraId="5FA5E7D6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503B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5D466C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 xml:space="preserve">Estimate 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63892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90A66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4CC17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9A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7A19A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E04827" w:rsidRPr="007A19A8" w14:paraId="70AB8FBA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BEA2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12220D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2.291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B0FE6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50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1C794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4.53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666E8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E04827" w:rsidRPr="007A19A8" w14:paraId="4235AACF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5CC7C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Gender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72528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D5596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D32DC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907DC5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3D9928A1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center"/>
          </w:tcPr>
          <w:p w14:paraId="1FE6A28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6DF6572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bottom"/>
          </w:tcPr>
          <w:p w14:paraId="1E7B71C1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00C7BE47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09DB5003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0A614236" w14:textId="77777777" w:rsidTr="00F123FF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vAlign w:val="center"/>
          </w:tcPr>
          <w:p w14:paraId="37B88DE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3E28BE2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061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bottom"/>
          </w:tcPr>
          <w:p w14:paraId="3C145D00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4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7440999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2.1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6D5253A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E04827" w:rsidRPr="007A19A8" w14:paraId="48AE2F91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35B8CE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Income range (minimum wage):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FF909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5B2EA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1973D0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7CE6C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661B05AC" w14:textId="77777777" w:rsidTr="00F123FF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vAlign w:val="bottom"/>
          </w:tcPr>
          <w:p w14:paraId="5D63AE68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Less than 1 minimum w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14:paraId="5426B8BA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bottom"/>
          </w:tcPr>
          <w:p w14:paraId="6C899574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753773D4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6B639369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4827" w:rsidRPr="007A19A8" w14:paraId="5EBBD1AD" w14:textId="77777777" w:rsidTr="00F123FF">
        <w:trPr>
          <w:trHeight w:val="288"/>
        </w:trPr>
        <w:tc>
          <w:tcPr>
            <w:tcW w:w="4673" w:type="dxa"/>
            <w:noWrap/>
            <w:vAlign w:val="bottom"/>
          </w:tcPr>
          <w:p w14:paraId="35B5924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–3 minimum wages</w:t>
            </w:r>
          </w:p>
        </w:tc>
        <w:tc>
          <w:tcPr>
            <w:tcW w:w="1418" w:type="dxa"/>
            <w:noWrap/>
            <w:vAlign w:val="bottom"/>
          </w:tcPr>
          <w:p w14:paraId="11BA15ED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1.327</w:t>
            </w:r>
          </w:p>
        </w:tc>
        <w:tc>
          <w:tcPr>
            <w:tcW w:w="1499" w:type="dxa"/>
            <w:noWrap/>
            <w:vAlign w:val="bottom"/>
          </w:tcPr>
          <w:p w14:paraId="2AE7CDE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  <w:tc>
          <w:tcPr>
            <w:tcW w:w="960" w:type="dxa"/>
            <w:noWrap/>
            <w:vAlign w:val="bottom"/>
          </w:tcPr>
          <w:p w14:paraId="19D42371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2.604</w:t>
            </w:r>
          </w:p>
        </w:tc>
        <w:tc>
          <w:tcPr>
            <w:tcW w:w="960" w:type="dxa"/>
            <w:noWrap/>
            <w:vAlign w:val="bottom"/>
          </w:tcPr>
          <w:p w14:paraId="7A6062D0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E04827" w:rsidRPr="007A19A8" w14:paraId="6E5C76C1" w14:textId="77777777" w:rsidTr="00F123FF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vAlign w:val="bottom"/>
          </w:tcPr>
          <w:p w14:paraId="6667CD76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More than 3 minimum wag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37420C1F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0.769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bottom"/>
          </w:tcPr>
          <w:p w14:paraId="7BD7DC7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1.1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233103CB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-0.6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2A6B3852" w14:textId="77777777" w:rsidR="00E04827" w:rsidRPr="007A19A8" w:rsidRDefault="00E04827" w:rsidP="00F123FF">
            <w:pPr>
              <w:tabs>
                <w:tab w:val="left" w:pos="1985"/>
              </w:tabs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A19A8">
              <w:rPr>
                <w:rFonts w:ascii="Arial" w:hAnsi="Arial" w:cs="Arial"/>
                <w:sz w:val="24"/>
                <w:szCs w:val="24"/>
              </w:rPr>
              <w:t>0.492</w:t>
            </w:r>
          </w:p>
        </w:tc>
      </w:tr>
    </w:tbl>
    <w:p w14:paraId="6C44C990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  <w:sectPr w:rsidR="00E04827" w:rsidRPr="007A19A8" w:rsidSect="00E04827">
          <w:pgSz w:w="11906" w:h="16838" w:code="9"/>
          <w:pgMar w:top="1417" w:right="720" w:bottom="907" w:left="720" w:header="720" w:footer="612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  <w:r w:rsidRPr="007A19A8">
        <w:rPr>
          <w:rFonts w:ascii="Arial" w:hAnsi="Arial" w:cs="Arial"/>
          <w:sz w:val="24"/>
          <w:szCs w:val="24"/>
        </w:rPr>
        <w:t>Null deviance: 142.02 on 302 degrees of freedom; Residual deviance: 130.03 on 299 degrees of freedom; AIC: 138.03; Number of Fisher Scoring iterations: 6; Obs:1 observation deleted due to missingness.</w:t>
      </w:r>
    </w:p>
    <w:p w14:paraId="5C14C8DB" w14:textId="0F6E4F56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  <w:r w:rsidRPr="007A19A8">
        <w:rPr>
          <w:rFonts w:ascii="Arial" w:hAnsi="Arial" w:cs="Arial"/>
          <w:b/>
          <w:bCs/>
          <w:sz w:val="24"/>
          <w:szCs w:val="24"/>
        </w:rPr>
        <w:lastRenderedPageBreak/>
        <w:t xml:space="preserve">Figure </w:t>
      </w:r>
      <w:r w:rsidR="00AB7652">
        <w:rPr>
          <w:rFonts w:ascii="Arial" w:hAnsi="Arial" w:cs="Arial"/>
          <w:b/>
          <w:bCs/>
          <w:sz w:val="24"/>
          <w:szCs w:val="24"/>
        </w:rPr>
        <w:t>S</w:t>
      </w:r>
      <w:bookmarkStart w:id="0" w:name="_GoBack"/>
      <w:bookmarkEnd w:id="0"/>
      <w:r w:rsidRPr="007A19A8">
        <w:rPr>
          <w:rFonts w:ascii="Arial" w:hAnsi="Arial" w:cs="Arial"/>
          <w:b/>
          <w:bCs/>
          <w:sz w:val="24"/>
          <w:szCs w:val="24"/>
        </w:rPr>
        <w:t>2.</w:t>
      </w:r>
      <w:r w:rsidRPr="007A19A8">
        <w:rPr>
          <w:rFonts w:ascii="Arial" w:hAnsi="Arial" w:cs="Arial"/>
          <w:sz w:val="24"/>
          <w:szCs w:val="24"/>
        </w:rPr>
        <w:t xml:space="preserve"> Receiver operating characteristic (ROC) curve for </w:t>
      </w:r>
      <w:r w:rsidRPr="007A19A8">
        <w:rPr>
          <w:rFonts w:ascii="Arial" w:hAnsi="Arial" w:cs="Arial"/>
          <w:i/>
          <w:iCs/>
          <w:sz w:val="24"/>
          <w:szCs w:val="24"/>
        </w:rPr>
        <w:t>Mycoplasma</w:t>
      </w:r>
      <w:r w:rsidRPr="007A19A8">
        <w:rPr>
          <w:rFonts w:ascii="Arial" w:hAnsi="Arial" w:cs="Arial"/>
          <w:sz w:val="24"/>
          <w:szCs w:val="24"/>
        </w:rPr>
        <w:t xml:space="preserve"> spp. positivity in humans, with area under the curve (AUC) and 95% confidence interval calculated using the DeLong method. </w:t>
      </w:r>
    </w:p>
    <w:p w14:paraId="246A4F6E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</w:p>
    <w:p w14:paraId="1D75E895" w14:textId="77777777" w:rsidR="00E04827" w:rsidRPr="007A19A8" w:rsidRDefault="00E04827" w:rsidP="00E04827">
      <w:pPr>
        <w:spacing w:line="240" w:lineRule="auto"/>
        <w:rPr>
          <w:rFonts w:ascii="Arial" w:hAnsi="Arial" w:cs="Arial"/>
          <w:sz w:val="24"/>
          <w:szCs w:val="24"/>
        </w:rPr>
      </w:pPr>
      <w:r w:rsidRPr="007A19A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4132388B" wp14:editId="3EB004D6">
            <wp:extent cx="2809240" cy="2964645"/>
            <wp:effectExtent l="0" t="0" r="0" b="7620"/>
            <wp:docPr id="1155389790" name="Imagem 1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89790" name="Imagem 1" descr="Gráfico, Gráfico de linhas&#10;&#10;O conteúdo gerado por IA pode estar incorreto."/>
                    <pic:cNvPicPr/>
                  </pic:nvPicPr>
                  <pic:blipFill rotWithShape="1">
                    <a:blip r:embed="rId5"/>
                    <a:srcRect r="5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864" cy="2986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869C1" w14:textId="77777777" w:rsidR="00E04827" w:rsidRPr="007A19A8" w:rsidRDefault="00E04827" w:rsidP="00E04827">
      <w:pPr>
        <w:tabs>
          <w:tab w:val="left" w:pos="1985"/>
        </w:tabs>
        <w:spacing w:line="240" w:lineRule="auto"/>
        <w:rPr>
          <w:rFonts w:ascii="Arial" w:hAnsi="Arial" w:cs="Arial"/>
          <w:sz w:val="24"/>
          <w:szCs w:val="24"/>
        </w:rPr>
      </w:pPr>
    </w:p>
    <w:p w14:paraId="73ADF1D8" w14:textId="77777777" w:rsidR="00E04827" w:rsidRPr="007A19A8" w:rsidRDefault="00E04827" w:rsidP="00E04827">
      <w:pPr>
        <w:pStyle w:val="MDPI63notes"/>
        <w:rPr>
          <w:rFonts w:ascii="Arial" w:hAnsi="Arial" w:cs="Arial"/>
          <w:sz w:val="24"/>
          <w:szCs w:val="24"/>
        </w:rPr>
      </w:pPr>
      <w:r w:rsidRPr="007A19A8">
        <w:rPr>
          <w:rFonts w:ascii="Arial" w:hAnsi="Arial" w:cs="Arial"/>
          <w:sz w:val="24"/>
          <w:szCs w:val="24"/>
        </w:rPr>
        <w:t>AUC = 0.718 (95% CI = 0.607-0.830)</w:t>
      </w:r>
    </w:p>
    <w:p w14:paraId="2A1D68F5" w14:textId="77777777" w:rsidR="0063368D" w:rsidRPr="007A19A8" w:rsidRDefault="0063368D">
      <w:pPr>
        <w:rPr>
          <w:rFonts w:ascii="Arial" w:hAnsi="Arial" w:cs="Arial"/>
          <w:sz w:val="24"/>
          <w:szCs w:val="24"/>
        </w:rPr>
      </w:pPr>
    </w:p>
    <w:sectPr w:rsidR="0063368D" w:rsidRPr="007A19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866"/>
    <w:rsid w:val="003354EE"/>
    <w:rsid w:val="00452C59"/>
    <w:rsid w:val="0063368D"/>
    <w:rsid w:val="00773866"/>
    <w:rsid w:val="007A19A8"/>
    <w:rsid w:val="00A54272"/>
    <w:rsid w:val="00AB7652"/>
    <w:rsid w:val="00E04827"/>
    <w:rsid w:val="00F5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47085"/>
  <w15:chartTrackingRefBased/>
  <w15:docId w15:val="{93D9B4CD-568B-4E56-9E5C-D9D9D58C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82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86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8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86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86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86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866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866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866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86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8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8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86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86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86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86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86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86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86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7386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86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86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86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738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86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73866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86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7386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4827"/>
  </w:style>
  <w:style w:type="paragraph" w:customStyle="1" w:styleId="MDPI63notes">
    <w:name w:val="MDPI_6.3_notes"/>
    <w:qFormat/>
    <w:rsid w:val="00E04827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ch</dc:creator>
  <cp:keywords/>
  <dc:description/>
  <cp:lastModifiedBy>Kavitha B</cp:lastModifiedBy>
  <cp:revision>4</cp:revision>
  <dcterms:created xsi:type="dcterms:W3CDTF">2025-12-05T23:25:00Z</dcterms:created>
  <dcterms:modified xsi:type="dcterms:W3CDTF">2025-12-25T05:29:00Z</dcterms:modified>
</cp:coreProperties>
</file>